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spacing w:line="360" w:lineRule="auto"/>
        <w:jc w:val="center"/>
        <w:rPr>
          <w:rFonts w:hint="default" w:ascii="Times New Roman" w:hAnsi="Times New Roman" w:eastAsia="宋体" w:cs="Times New Roman"/>
          <w:bCs w:val="0"/>
          <w:color w:val="auto"/>
          <w:sz w:val="21"/>
          <w:szCs w:val="21"/>
          <w:highlight w:val="none"/>
        </w:rPr>
      </w:pPr>
      <w:bookmarkStart w:id="0" w:name="_GoBack"/>
      <w:r>
        <w:rPr>
          <w:rFonts w:hint="default" w:ascii="Times New Roman" w:hAnsi="Times New Roman" w:eastAsia="宋体" w:cs="Times New Roman"/>
          <w:bCs w:val="0"/>
          <w:color w:val="auto"/>
          <w:sz w:val="21"/>
          <w:szCs w:val="21"/>
          <w:highlight w:val="none"/>
        </w:rPr>
        <w:t xml:space="preserve">Table </w:t>
      </w:r>
      <w:r>
        <w:rPr>
          <w:rFonts w:hint="default" w:ascii="Times New Roman" w:hAnsi="Times New Roman" w:eastAsia="宋体" w:cs="Times New Roman"/>
          <w:bCs w:val="0"/>
          <w:color w:val="auto"/>
          <w:sz w:val="21"/>
          <w:szCs w:val="21"/>
          <w:highlight w:val="none"/>
          <w:lang w:val="en-US" w:eastAsia="zh-CN"/>
        </w:rPr>
        <w:t>4</w:t>
      </w:r>
      <w:r>
        <w:rPr>
          <w:rFonts w:hint="default" w:ascii="Times New Roman" w:hAnsi="Times New Roman" w:eastAsia="宋体" w:cs="Times New Roman"/>
          <w:bCs w:val="0"/>
          <w:color w:val="auto"/>
          <w:sz w:val="21"/>
          <w:szCs w:val="21"/>
          <w:highlight w:val="none"/>
        </w:rPr>
        <w:t xml:space="preserve">. Results of </w:t>
      </w:r>
      <w:r>
        <w:rPr>
          <w:rFonts w:hint="default" w:ascii="Times New Roman" w:hAnsi="Times New Roman" w:eastAsia="宋体" w:cs="Times New Roman"/>
          <w:bCs w:val="0"/>
          <w:color w:val="auto"/>
          <w:sz w:val="21"/>
          <w:szCs w:val="21"/>
          <w:highlight w:val="none"/>
          <w:lang w:val="en-US" w:eastAsia="zh-CN"/>
        </w:rPr>
        <w:t>GSVA</w:t>
      </w:r>
      <w:r>
        <w:rPr>
          <w:rFonts w:hint="default" w:ascii="Times New Roman" w:hAnsi="Times New Roman" w:eastAsia="宋体" w:cs="Times New Roman"/>
          <w:bCs w:val="0"/>
          <w:color w:val="auto"/>
          <w:sz w:val="21"/>
          <w:szCs w:val="21"/>
          <w:highlight w:val="none"/>
        </w:rPr>
        <w:t xml:space="preserve"> for Combined Datasets.</w:t>
      </w:r>
    </w:p>
    <w:bookmarkEnd w:id="0"/>
    <w:tbl>
      <w:tblPr>
        <w:tblStyle w:val="3"/>
        <w:tblW w:w="9871" w:type="dxa"/>
        <w:tblInd w:w="-27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6"/>
        <w:gridCol w:w="1472"/>
        <w:gridCol w:w="1463"/>
        <w:gridCol w:w="1490"/>
        <w:gridCol w:w="1135"/>
        <w:gridCol w:w="1106"/>
        <w:gridCol w:w="150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Pathway</w:t>
            </w:r>
          </w:p>
        </w:tc>
        <w:tc>
          <w:tcPr>
            <w:tcW w:w="14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logFC</w:t>
            </w:r>
          </w:p>
        </w:tc>
        <w:tc>
          <w:tcPr>
            <w:tcW w:w="14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veExpr</w:t>
            </w:r>
          </w:p>
        </w:tc>
        <w:tc>
          <w:tcPr>
            <w:tcW w:w="14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t</w:t>
            </w:r>
          </w:p>
        </w:tc>
        <w:tc>
          <w:tcPr>
            <w:tcW w:w="11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P.Value</w:t>
            </w:r>
          </w:p>
        </w:tc>
        <w:tc>
          <w:tcPr>
            <w:tcW w:w="11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dj.P.Val</w:t>
            </w:r>
          </w:p>
        </w:tc>
        <w:tc>
          <w:tcPr>
            <w:tcW w:w="15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9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REACTOME CD28 DEPENDENT VAV1 PATHWAY</w:t>
            </w:r>
          </w:p>
        </w:tc>
        <w:tc>
          <w:tcPr>
            <w:tcW w:w="1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0.443816333</w:t>
            </w:r>
          </w:p>
        </w:tc>
        <w:tc>
          <w:tcPr>
            <w:tcW w:w="146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16673118</w:t>
            </w:r>
          </w:p>
        </w:tc>
        <w:tc>
          <w:tcPr>
            <w:tcW w:w="149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9.66433123</w:t>
            </w:r>
          </w:p>
        </w:tc>
        <w:tc>
          <w:tcPr>
            <w:tcW w:w="11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45E-20</w:t>
            </w:r>
          </w:p>
        </w:tc>
        <w:tc>
          <w:tcPr>
            <w:tcW w:w="110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.72E-17</w:t>
            </w:r>
          </w:p>
        </w:tc>
        <w:tc>
          <w:tcPr>
            <w:tcW w:w="15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5.928277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KEGG MEDICUS VARIANT MUTATION CAUSED ABERRANT ABETA TO ANTEROGRADE AXONAL TRANSPORT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43461261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283881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.37164939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.40E-1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65E-1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5.889803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KEGG MEDICUS VARIANT MUTATION CAUSED ABERRANT SNCA TO ANTEROGRADE AXONAL TRANSPORT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37254993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1326348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.55332154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69E-1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87E-1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0.115749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REACTOME CARBOXYTERMINAL POST TRANSLATIONAL MODIFICATIONS OF TUBULIN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35880912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689926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.61110038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13E-1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33E-1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0.507765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REACTOME NETRIN 1 SIGNALING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0.35877905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1649618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9.38830470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43E-1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35E-1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3.695583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KEGG MEDICUS REFERENCE GLOBAL GENOME NER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3553499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0.00871440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.64986752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.59E-1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12E-1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0.772151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REACTOME DEFECTIVE INTRINSIC PATHWAY FOR APOPTOSIS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3534246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1526299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.34068913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.55E-1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74E-1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5.662833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KEGG METABOLISM OF XENOBIOTICS BY CYTOCHROME P45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34798335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197389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.54269585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34E-1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.48E-0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3.66282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KEGG MEDICUS VARIANT MUTATION CAUSED ABERRANT HTT TO ANTEROGRADE AXONAL TRANSPORT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342468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2903871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.21314623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75E-1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56E-1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7.857527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KEGG MEDICUS REFERENCE PINK PARKIN MEDIATED AUTOPHAGOSOME FORMATION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34186486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0.00893868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.87791068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60E-1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20E-0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5.716940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WP SPHINGOLIPID PATHWAY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0.32487831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1701599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7.24053538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45E-1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36E-1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8.03616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REACTOME GAP JUNCTION TRAFFICKING AND REGULATION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32361899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2528211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.03616870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.68E-1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.64E-1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6.716837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IOCARTA PITX2 PATHWAY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0.32238656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1492271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5.66385793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.35E-0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.55E-0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.7022849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REACTOME INTERCONVERSION OF NUCLEOTIDE DI AND TRIPHOSPHATES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32198277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0.02426413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.8272373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.22E-1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49E-0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5.40083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REACTOME PINK1 PRKN MEDIATED MITOPHAGY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31807697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488693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.86606944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73E-1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25E-0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5.642897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REACTOME GLUTATHIONE CONJUGATION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3143852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0.01001803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.91748263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.64E-0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45E-0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0.069384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PID MYC PATHWAY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0.31029309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149496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8.42065003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.03E-1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43E-1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6.250363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REACTOME TICAM1 RIP1 MEDIATED IKK COMPLEX RECRUITMENT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30694082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109205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.66082194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.96E-1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12E-1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0.847056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REACTOME INSULIN PROCESSING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0.30624959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0.00102581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6.69706549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.10E-1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.09E-0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4.597906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IOCARTA TCYTOTOXIC PATHWAY</w:t>
            </w:r>
          </w:p>
        </w:tc>
        <w:tc>
          <w:tcPr>
            <w:tcW w:w="14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0.305569589</w:t>
            </w:r>
          </w:p>
        </w:tc>
        <w:tc>
          <w:tcPr>
            <w:tcW w:w="146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0645443</w:t>
            </w:r>
          </w:p>
        </w:tc>
        <w:tc>
          <w:tcPr>
            <w:tcW w:w="14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5.380492996</w:t>
            </w:r>
          </w:p>
        </w:tc>
        <w:tc>
          <w:tcPr>
            <w:tcW w:w="11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09E-07</w:t>
            </w:r>
          </w:p>
        </w:tc>
        <w:tc>
          <w:tcPr>
            <w:tcW w:w="110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69E-06</w:t>
            </w:r>
          </w:p>
        </w:tc>
        <w:tc>
          <w:tcPr>
            <w:tcW w:w="15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.238236762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M2MzYxMTgxMDA5ZmJkMjIwMTEzZjlmMWY5ZGEyOGIifQ=="/>
  </w:docVars>
  <w:rsids>
    <w:rsidRoot w:val="29D456DB"/>
    <w:rsid w:val="29D45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3"/>
    <w:basedOn w:val="1"/>
    <w:next w:val="1"/>
    <w:unhideWhenUsed/>
    <w:qFormat/>
    <w:uiPriority w:val="0"/>
    <w:pPr>
      <w:spacing w:beforeAutospacing="1" w:afterAutospacing="1"/>
      <w:jc w:val="left"/>
      <w:outlineLvl w:val="2"/>
    </w:pPr>
    <w:rPr>
      <w:rFonts w:hint="eastAsia" w:ascii="宋体" w:hAnsi="宋体" w:eastAsia="宋体" w:cs="Times New Roman"/>
      <w:b/>
      <w:bCs/>
      <w:kern w:val="0"/>
      <w:szCs w:val="27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6T12:57:00Z</dcterms:created>
  <dc:creator>liujx</dc:creator>
  <cp:lastModifiedBy>liujx</cp:lastModifiedBy>
  <dcterms:modified xsi:type="dcterms:W3CDTF">2025-03-06T12:57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6387B6C024F7497A941ABDD3F0E2F15A_11</vt:lpwstr>
  </property>
</Properties>
</file>